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51154" w14:textId="344EE3E6" w:rsidR="003647CA" w:rsidRPr="001B5EBB" w:rsidRDefault="003647CA" w:rsidP="003647CA">
      <w:pPr>
        <w:rPr>
          <w:rFonts w:ascii="Arial" w:hAnsi="Arial" w:cs="Arial"/>
          <w:b/>
          <w:bCs/>
          <w:sz w:val="22"/>
          <w:szCs w:val="22"/>
        </w:rPr>
      </w:pPr>
      <w:r w:rsidRPr="001B5EBB">
        <w:rPr>
          <w:rFonts w:ascii="Arial" w:hAnsi="Arial" w:cs="Arial"/>
          <w:b/>
          <w:bCs/>
          <w:sz w:val="22"/>
          <w:szCs w:val="22"/>
        </w:rPr>
        <w:t xml:space="preserve">Multimedia Appendix </w:t>
      </w:r>
      <w:r w:rsidR="00500AF8" w:rsidRPr="001B5EBB">
        <w:rPr>
          <w:rFonts w:ascii="Arial" w:hAnsi="Arial" w:cs="Arial"/>
          <w:b/>
          <w:bCs/>
          <w:sz w:val="22"/>
          <w:szCs w:val="22"/>
        </w:rPr>
        <w:t>7</w:t>
      </w:r>
      <w:r w:rsidRPr="001B5EBB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5721F1FE" w14:textId="77777777" w:rsidR="003647CA" w:rsidRDefault="003647CA" w:rsidP="003647CA">
      <w:pPr>
        <w:widowControl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4258DF8" w14:textId="644EC6DA" w:rsidR="005D4F66" w:rsidRPr="003647CA" w:rsidRDefault="005D4F66" w:rsidP="003647CA">
      <w:pPr>
        <w:widowControl w:val="0"/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647CA">
        <w:rPr>
          <w:rFonts w:ascii="Arial" w:eastAsia="Times New Roman" w:hAnsi="Arial" w:cs="Arial"/>
          <w:color w:val="000000"/>
          <w:sz w:val="22"/>
          <w:szCs w:val="22"/>
        </w:rPr>
        <w:t>A Matrix of Content Analysis Findings</w:t>
      </w:r>
      <w:r w:rsidR="004800B6" w:rsidRPr="003647C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1C1823" w:rsidRPr="003647CA">
        <w:rPr>
          <w:rFonts w:ascii="Arial" w:eastAsia="Times New Roman" w:hAnsi="Arial" w:cs="Arial"/>
          <w:color w:val="000000"/>
          <w:sz w:val="22"/>
          <w:szCs w:val="22"/>
        </w:rPr>
        <w:t>in</w:t>
      </w:r>
      <w:r w:rsidR="004800B6" w:rsidRPr="003647CA">
        <w:rPr>
          <w:rFonts w:ascii="Arial" w:eastAsia="Times New Roman" w:hAnsi="Arial" w:cs="Arial"/>
          <w:color w:val="000000"/>
          <w:sz w:val="22"/>
          <w:szCs w:val="22"/>
        </w:rPr>
        <w:t xml:space="preserve"> Phase </w:t>
      </w:r>
      <w:r w:rsidR="003F1F9B">
        <w:rPr>
          <w:rFonts w:ascii="Arial" w:eastAsia="Times New Roman" w:hAnsi="Arial" w:cs="Arial"/>
          <w:color w:val="000000"/>
          <w:sz w:val="22"/>
          <w:szCs w:val="22"/>
        </w:rPr>
        <w:t>3</w:t>
      </w:r>
      <w:r w:rsidR="0070463B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1709"/>
        <w:gridCol w:w="2696"/>
        <w:gridCol w:w="2430"/>
        <w:gridCol w:w="2592"/>
      </w:tblGrid>
      <w:tr w:rsidR="00DF6864" w:rsidRPr="00DF6864" w14:paraId="68FADD54" w14:textId="77777777" w:rsidTr="00DF6864">
        <w:tc>
          <w:tcPr>
            <w:tcW w:w="1709" w:type="dxa"/>
            <w:shd w:val="clear" w:color="auto" w:fill="D9E2F3" w:themeFill="accent1" w:themeFillTint="33"/>
          </w:tcPr>
          <w:p w14:paraId="1FC43B36" w14:textId="77777777" w:rsidR="005D4F66" w:rsidRPr="00DF6864" w:rsidRDefault="005D4F66" w:rsidP="00DF68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  <w:tc>
          <w:tcPr>
            <w:tcW w:w="2696" w:type="dxa"/>
            <w:shd w:val="clear" w:color="auto" w:fill="D9E2F3" w:themeFill="accent1" w:themeFillTint="33"/>
          </w:tcPr>
          <w:p w14:paraId="46205178" w14:textId="77777777" w:rsidR="005D4F66" w:rsidRPr="00DF6864" w:rsidRDefault="005D4F66" w:rsidP="00DF68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Likes</w:t>
            </w:r>
          </w:p>
        </w:tc>
        <w:tc>
          <w:tcPr>
            <w:tcW w:w="2430" w:type="dxa"/>
            <w:shd w:val="clear" w:color="auto" w:fill="D9E2F3" w:themeFill="accent1" w:themeFillTint="33"/>
          </w:tcPr>
          <w:p w14:paraId="60E2540A" w14:textId="77777777" w:rsidR="005D4F66" w:rsidRPr="00DF6864" w:rsidRDefault="005D4F66" w:rsidP="00DF68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oncerns</w:t>
            </w:r>
          </w:p>
        </w:tc>
        <w:tc>
          <w:tcPr>
            <w:tcW w:w="2592" w:type="dxa"/>
            <w:shd w:val="clear" w:color="auto" w:fill="D9E2F3" w:themeFill="accent1" w:themeFillTint="33"/>
          </w:tcPr>
          <w:p w14:paraId="65BEEF9A" w14:textId="77777777" w:rsidR="005D4F66" w:rsidRPr="00DF6864" w:rsidRDefault="005D4F66" w:rsidP="00DF68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commendations</w:t>
            </w:r>
          </w:p>
        </w:tc>
      </w:tr>
      <w:tr w:rsidR="00DF6864" w:rsidRPr="00DF6864" w14:paraId="2B58188D" w14:textId="77777777" w:rsidTr="00DF6864">
        <w:tc>
          <w:tcPr>
            <w:tcW w:w="9427" w:type="dxa"/>
            <w:gridSpan w:val="4"/>
            <w:shd w:val="clear" w:color="auto" w:fill="D0CECE" w:themeFill="background2" w:themeFillShade="E6"/>
          </w:tcPr>
          <w:p w14:paraId="13B53FAA" w14:textId="755C071C" w:rsidR="00DF6864" w:rsidRPr="00960B7A" w:rsidRDefault="00DF6864" w:rsidP="00DF6864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B7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egory 1: Checking-In</w:t>
            </w:r>
          </w:p>
        </w:tc>
      </w:tr>
      <w:tr w:rsidR="005D4F66" w:rsidRPr="00DF6864" w14:paraId="74DF76FC" w14:textId="77777777" w:rsidTr="00DF6864">
        <w:tc>
          <w:tcPr>
            <w:tcW w:w="1709" w:type="dxa"/>
          </w:tcPr>
          <w:p w14:paraId="7B09DF6A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1: Using Alexa to talk to your neighbor/friend</w:t>
            </w:r>
          </w:p>
        </w:tc>
        <w:tc>
          <w:tcPr>
            <w:tcW w:w="2696" w:type="dxa"/>
          </w:tcPr>
          <w:p w14:paraId="44CCE808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 scenario presented a convenient way of connecting compared to phones or in-person check in. </w:t>
            </w:r>
          </w:p>
          <w:p w14:paraId="03EE64C9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 could be another source of technology to communicate with people who are in need and who do not have family nearby.</w:t>
            </w:r>
          </w:p>
          <w:p w14:paraId="6B9D1961" w14:textId="2DA52E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would make </w:t>
            </w:r>
            <w:r w:rsidR="003B5AF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em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feel more connected.</w:t>
            </w:r>
          </w:p>
        </w:tc>
        <w:tc>
          <w:tcPr>
            <w:tcW w:w="2430" w:type="dxa"/>
          </w:tcPr>
          <w:p w14:paraId="04E39E72" w14:textId="2037F28D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nformation about </w:t>
            </w:r>
            <w:r w:rsidR="003B5AF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 resident’s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status should not be shared with anyone. </w:t>
            </w:r>
          </w:p>
        </w:tc>
        <w:tc>
          <w:tcPr>
            <w:tcW w:w="2592" w:type="dxa"/>
          </w:tcPr>
          <w:p w14:paraId="2B4226CD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dd the ability to control and monitor who checks in on me. </w:t>
            </w:r>
          </w:p>
          <w:p w14:paraId="23D74078" w14:textId="48950F6F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llow for a </w:t>
            </w:r>
            <w:r w:rsid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‘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lose friends list</w:t>
            </w:r>
            <w:r w:rsid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’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or </w:t>
            </w:r>
            <w:r w:rsid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‘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tact list.</w:t>
            </w:r>
            <w:r w:rsid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’</w:t>
            </w:r>
          </w:p>
          <w:p w14:paraId="13D105B3" w14:textId="5934517E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dd a </w:t>
            </w:r>
            <w:r w:rsidR="008B205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</w:t>
            </w:r>
            <w:r w:rsidR="008B205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t</w:t>
            </w:r>
            <w:r w:rsidR="008B205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disturb feature or a </w:t>
            </w:r>
            <w:r w:rsidR="00960B7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icemail which allows residents to choose if they want to answer someone checking in on them.</w:t>
            </w:r>
          </w:p>
          <w:p w14:paraId="54D47027" w14:textId="2DAD0E5E" w:rsidR="005D4F66" w:rsidRPr="00DF6864" w:rsidRDefault="00562385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 v</w:t>
            </w:r>
            <w:r w:rsidR="005D4F66"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deo interface would be helpful to remove accessibility barriers (e.g., visual or hearing impairments) to connecting to people.</w:t>
            </w:r>
          </w:p>
        </w:tc>
      </w:tr>
      <w:tr w:rsidR="005D4F66" w:rsidRPr="00DF6864" w14:paraId="0C45CBD9" w14:textId="77777777" w:rsidTr="00DF6864">
        <w:tc>
          <w:tcPr>
            <w:tcW w:w="1709" w:type="dxa"/>
          </w:tcPr>
          <w:p w14:paraId="3BE49430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2: Check-ins from housing management</w:t>
            </w:r>
          </w:p>
        </w:tc>
        <w:tc>
          <w:tcPr>
            <w:tcW w:w="2696" w:type="dxa"/>
          </w:tcPr>
          <w:p w14:paraId="4B15CBD4" w14:textId="1AF791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would be great to check in on </w:t>
            </w:r>
            <w:r w:rsidR="003B5D33"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especially 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residents with mobility disability or who don’t come out of their apartments. </w:t>
            </w:r>
          </w:p>
          <w:p w14:paraId="1E396E6B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seemed like an easy way to stay up to date with management and events in their housing.</w:t>
            </w:r>
          </w:p>
        </w:tc>
        <w:tc>
          <w:tcPr>
            <w:tcW w:w="2430" w:type="dxa"/>
          </w:tcPr>
          <w:p w14:paraId="1C4DAFA7" w14:textId="13B78863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ousing management is </w:t>
            </w:r>
            <w:r w:rsidR="008B205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ometimes 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unreliable and cannot always be trusted. </w:t>
            </w:r>
          </w:p>
          <w:p w14:paraId="6B5856A8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anagement should not dive too deep into their residents’ lives. Their role should be limited to just checking in. </w:t>
            </w:r>
          </w:p>
          <w:p w14:paraId="370165B1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 would be challenging to keep the information feeding into the management side up to date.</w:t>
            </w:r>
          </w:p>
        </w:tc>
        <w:tc>
          <w:tcPr>
            <w:tcW w:w="2592" w:type="dxa"/>
          </w:tcPr>
          <w:p w14:paraId="4BA6F81D" w14:textId="0FA60BEC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dd the ability to select when to be checked on by others.</w:t>
            </w:r>
          </w:p>
          <w:p w14:paraId="5F894EF1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dd information about community-based events (e.g., classes in the housing, community meals) to the types of management announcements. </w:t>
            </w:r>
          </w:p>
          <w:p w14:paraId="31A66EA9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  <w:p w14:paraId="58F00D94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6864" w:rsidRPr="00DF6864" w14:paraId="70D3261B" w14:textId="77777777" w:rsidTr="00DF6864">
        <w:tc>
          <w:tcPr>
            <w:tcW w:w="9427" w:type="dxa"/>
            <w:gridSpan w:val="4"/>
            <w:shd w:val="clear" w:color="auto" w:fill="D0CECE" w:themeFill="background2" w:themeFillShade="E6"/>
          </w:tcPr>
          <w:p w14:paraId="6B031896" w14:textId="6D7AFC45" w:rsidR="00DF6864" w:rsidRPr="00960B7A" w:rsidRDefault="00DF6864" w:rsidP="00DF6864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B7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egory 2: Social Companion</w:t>
            </w:r>
          </w:p>
        </w:tc>
      </w:tr>
      <w:tr w:rsidR="005D4F66" w:rsidRPr="00DF6864" w14:paraId="78A58B52" w14:textId="77777777" w:rsidTr="00DF6864">
        <w:tc>
          <w:tcPr>
            <w:tcW w:w="1709" w:type="dxa"/>
          </w:tcPr>
          <w:p w14:paraId="6CA9F894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3: Being a friend with Alexa</w:t>
            </w:r>
          </w:p>
        </w:tc>
        <w:tc>
          <w:tcPr>
            <w:tcW w:w="2696" w:type="dxa"/>
          </w:tcPr>
          <w:p w14:paraId="4FB2412C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 idea of Alexa talking to a user and providing news updates could help people feel engaged and connected, contributing to a sense of alertness while keeping them mentally and emotionally active. </w:t>
            </w:r>
          </w:p>
          <w:p w14:paraId="047B151F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could help people who feel lonely and lack 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assistance.</w:t>
            </w:r>
          </w:p>
        </w:tc>
        <w:tc>
          <w:tcPr>
            <w:tcW w:w="2430" w:type="dxa"/>
          </w:tcPr>
          <w:p w14:paraId="00E5FB77" w14:textId="638B2EB6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 xml:space="preserve">There was a skepticism about where the device gets the information </w:t>
            </w:r>
            <w:r w:rsidR="003B5AF0"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maintain a conversation. </w:t>
            </w:r>
          </w:p>
          <w:p w14:paraId="11ECB65C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re was a fear of losing human contacts. </w:t>
            </w:r>
          </w:p>
          <w:p w14:paraId="411CAEC1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felt unnatural to talk to a voice agent as if 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 xml:space="preserve">it were a human. </w:t>
            </w:r>
          </w:p>
          <w:p w14:paraId="04690476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should be personalized to user needs. </w:t>
            </w:r>
          </w:p>
        </w:tc>
        <w:tc>
          <w:tcPr>
            <w:tcW w:w="2592" w:type="dxa"/>
          </w:tcPr>
          <w:p w14:paraId="4BDCD2AC" w14:textId="2B1ED73F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Allow for this feature to be turned on and off so that residents have a choice whether or not they want to use it.</w:t>
            </w:r>
          </w:p>
          <w:p w14:paraId="718AE5FA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ive Alexa the ability to answer questions more deeply and more "human like" than it can currently.</w:t>
            </w:r>
          </w:p>
        </w:tc>
      </w:tr>
      <w:tr w:rsidR="005D4F66" w:rsidRPr="00DF6864" w14:paraId="3110132A" w14:textId="77777777" w:rsidTr="00DF6864">
        <w:tc>
          <w:tcPr>
            <w:tcW w:w="1709" w:type="dxa"/>
          </w:tcPr>
          <w:p w14:paraId="01DED163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4: Conversations between you and Alexa</w:t>
            </w:r>
          </w:p>
        </w:tc>
        <w:tc>
          <w:tcPr>
            <w:tcW w:w="2696" w:type="dxa"/>
          </w:tcPr>
          <w:p w14:paraId="5C137B89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iving lonely people some type of artificial companionship is a good idea. It could help lonely people.</w:t>
            </w:r>
          </w:p>
          <w:p w14:paraId="727715EE" w14:textId="6D8BF679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</w:t>
            </w:r>
            <w:r w:rsidR="003B5AF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users seemed to be open to the concept and recognized that it could be useful for the future. </w:t>
            </w:r>
          </w:p>
          <w:p w14:paraId="5D91302A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</w:tcPr>
          <w:p w14:paraId="25F199E5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re was an expressed need by some participants to talk to a human being instead of an artificial intelligence-based agent even though they felt it is better than nothing. </w:t>
            </w:r>
          </w:p>
          <w:p w14:paraId="40A9A97A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echanical voices and the repetitiveness nature would make people bored. </w:t>
            </w:r>
          </w:p>
        </w:tc>
        <w:tc>
          <w:tcPr>
            <w:tcW w:w="2592" w:type="dxa"/>
          </w:tcPr>
          <w:p w14:paraId="47D78B81" w14:textId="6EB1B0BD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low for this feature to be turned on and off so that residents have a choice whether or not they want to use it.</w:t>
            </w:r>
          </w:p>
          <w:p w14:paraId="330FBA11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ive Alexa the ability to answer questions more deeply and more "human like" than it can currently.</w:t>
            </w:r>
          </w:p>
          <w:p w14:paraId="7D61EEB8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6864" w:rsidRPr="00DF6864" w14:paraId="69038720" w14:textId="77777777" w:rsidTr="00DF6864">
        <w:tc>
          <w:tcPr>
            <w:tcW w:w="9427" w:type="dxa"/>
            <w:gridSpan w:val="4"/>
            <w:shd w:val="clear" w:color="auto" w:fill="D0CECE" w:themeFill="background2" w:themeFillShade="E6"/>
          </w:tcPr>
          <w:p w14:paraId="0F55C8C3" w14:textId="0E816CAD" w:rsidR="00DF6864" w:rsidRPr="00960B7A" w:rsidRDefault="00DF6864" w:rsidP="00DF6864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B7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egory 3: Community Involvement</w:t>
            </w:r>
          </w:p>
        </w:tc>
      </w:tr>
      <w:tr w:rsidR="005D4F66" w:rsidRPr="00DF6864" w14:paraId="5A4FD002" w14:textId="77777777" w:rsidTr="00DF6864">
        <w:tc>
          <w:tcPr>
            <w:tcW w:w="1709" w:type="dxa"/>
          </w:tcPr>
          <w:p w14:paraId="50BBF192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5: Getting involved in the community</w:t>
            </w:r>
          </w:p>
        </w:tc>
        <w:tc>
          <w:tcPr>
            <w:tcW w:w="2696" w:type="dxa"/>
          </w:tcPr>
          <w:p w14:paraId="552F5A89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would help connect with people. </w:t>
            </w:r>
          </w:p>
          <w:p w14:paraId="14B11436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dvertising community events would promote social interactions among residents and help build a sense of community. </w:t>
            </w:r>
          </w:p>
        </w:tc>
        <w:tc>
          <w:tcPr>
            <w:tcW w:w="2430" w:type="dxa"/>
          </w:tcPr>
          <w:p w14:paraId="6861184F" w14:textId="27B69A34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re is a need to have face to face interactions before allowing the system to broadcast </w:t>
            </w:r>
            <w:r w:rsidR="003B5AF0"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build trust. </w:t>
            </w:r>
          </w:p>
        </w:tc>
        <w:tc>
          <w:tcPr>
            <w:tcW w:w="2592" w:type="dxa"/>
          </w:tcPr>
          <w:p w14:paraId="6FEE6D7B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eate a virtual bulletin board so that residents know what is happening in their building and a broader community.</w:t>
            </w:r>
          </w:p>
          <w:p w14:paraId="28EAFF45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implify steps by removing the need to go through another application.</w:t>
            </w:r>
          </w:p>
        </w:tc>
      </w:tr>
      <w:tr w:rsidR="005D4F66" w:rsidRPr="00DF6864" w14:paraId="60D858AC" w14:textId="77777777" w:rsidTr="00DF6864">
        <w:tc>
          <w:tcPr>
            <w:tcW w:w="1709" w:type="dxa"/>
          </w:tcPr>
          <w:p w14:paraId="42EBC3AE" w14:textId="647AA9F6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6: Arranging meetups</w:t>
            </w:r>
          </w:p>
        </w:tc>
        <w:tc>
          <w:tcPr>
            <w:tcW w:w="2696" w:type="dxa"/>
          </w:tcPr>
          <w:p w14:paraId="69BEB3B7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could help connect with others to do something together or with someone who has knowledge you don’t have (e.g., catching the bus). </w:t>
            </w:r>
          </w:p>
          <w:p w14:paraId="54015496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would be a convenient tool for individuals with limited mobility. </w:t>
            </w:r>
          </w:p>
          <w:p w14:paraId="5216E7EA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matic arrangements of going out for necessity was well received by some participants (e.g., going to a grocery store together).</w:t>
            </w:r>
          </w:p>
          <w:p w14:paraId="53CBEBA6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would provide an opportunity to meet different people. </w:t>
            </w:r>
          </w:p>
        </w:tc>
        <w:tc>
          <w:tcPr>
            <w:tcW w:w="2430" w:type="dxa"/>
          </w:tcPr>
          <w:p w14:paraId="511C31DF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ere was a privacy concern about unintentional sharing of information about their whereabouts and what they are doing.</w:t>
            </w:r>
          </w:p>
        </w:tc>
        <w:tc>
          <w:tcPr>
            <w:tcW w:w="2592" w:type="dxa"/>
          </w:tcPr>
          <w:p w14:paraId="41B20770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eate a virtual bulletin board so that residents know what is happening in their building and a broader community.</w:t>
            </w:r>
          </w:p>
          <w:p w14:paraId="65D41BD7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eate two-level notifications: 1) building-level event announcements and 2) friend-to-friend notices.</w:t>
            </w:r>
          </w:p>
          <w:p w14:paraId="153D043D" w14:textId="50D7208D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dd a close contact list for arranging meetups. </w:t>
            </w:r>
          </w:p>
        </w:tc>
      </w:tr>
      <w:tr w:rsidR="00DF6864" w:rsidRPr="00DF6864" w14:paraId="5B0A5094" w14:textId="77777777" w:rsidTr="00DF6864">
        <w:tc>
          <w:tcPr>
            <w:tcW w:w="9427" w:type="dxa"/>
            <w:gridSpan w:val="4"/>
            <w:shd w:val="clear" w:color="auto" w:fill="D0CECE" w:themeFill="background2" w:themeFillShade="E6"/>
          </w:tcPr>
          <w:p w14:paraId="2FD35FAE" w14:textId="298FC14A" w:rsidR="00DF6864" w:rsidRPr="00960B7A" w:rsidRDefault="00DF6864" w:rsidP="00DF6864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B7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egory 4: Wellness Check</w:t>
            </w:r>
          </w:p>
        </w:tc>
      </w:tr>
      <w:tr w:rsidR="005D4F66" w:rsidRPr="00DF6864" w14:paraId="403ACBBE" w14:textId="77777777" w:rsidTr="00DF6864">
        <w:tc>
          <w:tcPr>
            <w:tcW w:w="1709" w:type="dxa"/>
          </w:tcPr>
          <w:p w14:paraId="66CEA762" w14:textId="77777777" w:rsidR="005D4F66" w:rsidRPr="00DF6864" w:rsidRDefault="005D4F66" w:rsidP="008500C6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7: Wellness and Mood check</w:t>
            </w:r>
          </w:p>
        </w:tc>
        <w:tc>
          <w:tcPr>
            <w:tcW w:w="2696" w:type="dxa"/>
          </w:tcPr>
          <w:p w14:paraId="20F83FD5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It could help individuals who are isolated and need to be motivated out of their isolation. </w:t>
            </w:r>
          </w:p>
          <w:p w14:paraId="6EB59110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  <w:p w14:paraId="468B05FA" w14:textId="77777777" w:rsidR="005D4F66" w:rsidRPr="00DF6864" w:rsidRDefault="005D4F66" w:rsidP="00DF6864">
            <w:pPr>
              <w:widowControl w:val="0"/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</w:tcPr>
          <w:p w14:paraId="5E7128B3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Some felt this function would be an invasion of privacy if it were designed to detect an emotional status.</w:t>
            </w:r>
          </w:p>
          <w:p w14:paraId="363355E9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 xml:space="preserve">There was a preference for the voice agent to not start talking out loud unexpectedly. </w:t>
            </w:r>
          </w:p>
          <w:p w14:paraId="6A73A149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here was a skepticism about the feature of monitoring behavior metrics. </w:t>
            </w:r>
          </w:p>
        </w:tc>
        <w:tc>
          <w:tcPr>
            <w:tcW w:w="2592" w:type="dxa"/>
          </w:tcPr>
          <w:p w14:paraId="70FF5EF5" w14:textId="6F436D4A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 xml:space="preserve">Allow an option to choose which physiologic and </w:t>
            </w:r>
            <w:r w:rsidR="008B205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tivity</w:t>
            </w: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metrics need to be monitored. </w:t>
            </w:r>
          </w:p>
          <w:p w14:paraId="0FEADD5C" w14:textId="77777777" w:rsidR="005D4F66" w:rsidRPr="00DF6864" w:rsidRDefault="005D4F66" w:rsidP="00DF6864">
            <w:pPr>
              <w:pStyle w:val="ListParagraph"/>
              <w:widowControl w:val="0"/>
              <w:numPr>
                <w:ilvl w:val="0"/>
                <w:numId w:val="3"/>
              </w:numPr>
              <w:ind w:left="144" w:hanging="144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68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 xml:space="preserve">Make the voice agent respond only to the user’ voice. </w:t>
            </w:r>
          </w:p>
        </w:tc>
      </w:tr>
    </w:tbl>
    <w:p w14:paraId="6622FFEE" w14:textId="77777777" w:rsidR="005D4F66" w:rsidRPr="00DF6864" w:rsidRDefault="005D4F66">
      <w:pPr>
        <w:rPr>
          <w:rFonts w:ascii="Arial" w:hAnsi="Arial" w:cs="Arial"/>
          <w:sz w:val="22"/>
          <w:szCs w:val="22"/>
        </w:rPr>
      </w:pPr>
    </w:p>
    <w:sectPr w:rsidR="005D4F66" w:rsidRPr="00DF6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258BA"/>
    <w:multiLevelType w:val="hybridMultilevel"/>
    <w:tmpl w:val="61821EEE"/>
    <w:lvl w:ilvl="0" w:tplc="D5FA5F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18245F"/>
    <w:multiLevelType w:val="hybridMultilevel"/>
    <w:tmpl w:val="A880D6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5F7888"/>
    <w:multiLevelType w:val="hybridMultilevel"/>
    <w:tmpl w:val="8384D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E50C7"/>
    <w:multiLevelType w:val="hybridMultilevel"/>
    <w:tmpl w:val="EFCAC3C8"/>
    <w:lvl w:ilvl="0" w:tplc="5FAA9BD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6E4FDC"/>
    <w:multiLevelType w:val="hybridMultilevel"/>
    <w:tmpl w:val="8BF80A1C"/>
    <w:lvl w:ilvl="0" w:tplc="5FAA9BD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FFFFFFF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6F7705"/>
    <w:multiLevelType w:val="hybridMultilevel"/>
    <w:tmpl w:val="DDFE01A4"/>
    <w:lvl w:ilvl="0" w:tplc="0C5EC5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8B3A0C"/>
    <w:multiLevelType w:val="hybridMultilevel"/>
    <w:tmpl w:val="D390ED52"/>
    <w:lvl w:ilvl="0" w:tplc="30DCC8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8042B3"/>
    <w:multiLevelType w:val="hybridMultilevel"/>
    <w:tmpl w:val="EE7A77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F41AE2"/>
    <w:multiLevelType w:val="hybridMultilevel"/>
    <w:tmpl w:val="DEE6DC36"/>
    <w:lvl w:ilvl="0" w:tplc="1998393A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539413">
    <w:abstractNumId w:val="2"/>
  </w:num>
  <w:num w:numId="2" w16cid:durableId="459301967">
    <w:abstractNumId w:val="7"/>
  </w:num>
  <w:num w:numId="3" w16cid:durableId="206334488">
    <w:abstractNumId w:val="6"/>
  </w:num>
  <w:num w:numId="4" w16cid:durableId="184558273">
    <w:abstractNumId w:val="8"/>
  </w:num>
  <w:num w:numId="5" w16cid:durableId="46877610">
    <w:abstractNumId w:val="5"/>
  </w:num>
  <w:num w:numId="6" w16cid:durableId="559898646">
    <w:abstractNumId w:val="0"/>
  </w:num>
  <w:num w:numId="7" w16cid:durableId="1265722490">
    <w:abstractNumId w:val="3"/>
  </w:num>
  <w:num w:numId="8" w16cid:durableId="1655600116">
    <w:abstractNumId w:val="4"/>
  </w:num>
  <w:num w:numId="9" w16cid:durableId="1227103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49"/>
    <w:rsid w:val="0004358C"/>
    <w:rsid w:val="00044AD6"/>
    <w:rsid w:val="00046E9F"/>
    <w:rsid w:val="0005458E"/>
    <w:rsid w:val="001040F8"/>
    <w:rsid w:val="00112418"/>
    <w:rsid w:val="00152E97"/>
    <w:rsid w:val="001B5EBB"/>
    <w:rsid w:val="001C1823"/>
    <w:rsid w:val="001F4D7F"/>
    <w:rsid w:val="002348E2"/>
    <w:rsid w:val="002B74D9"/>
    <w:rsid w:val="003647CA"/>
    <w:rsid w:val="003A086A"/>
    <w:rsid w:val="003B5AF0"/>
    <w:rsid w:val="003B5D33"/>
    <w:rsid w:val="003F1F9B"/>
    <w:rsid w:val="004800B6"/>
    <w:rsid w:val="004920EB"/>
    <w:rsid w:val="004A52B7"/>
    <w:rsid w:val="004F612F"/>
    <w:rsid w:val="00500AF8"/>
    <w:rsid w:val="00513892"/>
    <w:rsid w:val="005213F0"/>
    <w:rsid w:val="00562385"/>
    <w:rsid w:val="005A37B2"/>
    <w:rsid w:val="005A42D6"/>
    <w:rsid w:val="005D4F66"/>
    <w:rsid w:val="005D7786"/>
    <w:rsid w:val="005E13DE"/>
    <w:rsid w:val="00605CCF"/>
    <w:rsid w:val="006102CA"/>
    <w:rsid w:val="00651884"/>
    <w:rsid w:val="006B41D8"/>
    <w:rsid w:val="0070463B"/>
    <w:rsid w:val="007102B3"/>
    <w:rsid w:val="00745FAD"/>
    <w:rsid w:val="00755825"/>
    <w:rsid w:val="00767E87"/>
    <w:rsid w:val="007E7C58"/>
    <w:rsid w:val="0085333E"/>
    <w:rsid w:val="00857349"/>
    <w:rsid w:val="00874EE9"/>
    <w:rsid w:val="008B10DC"/>
    <w:rsid w:val="008B205C"/>
    <w:rsid w:val="008E17BE"/>
    <w:rsid w:val="008F2AE6"/>
    <w:rsid w:val="009466B0"/>
    <w:rsid w:val="00960B7A"/>
    <w:rsid w:val="009D5F48"/>
    <w:rsid w:val="00A03344"/>
    <w:rsid w:val="00AB7282"/>
    <w:rsid w:val="00AC39AC"/>
    <w:rsid w:val="00B7139F"/>
    <w:rsid w:val="00B7610F"/>
    <w:rsid w:val="00B81F99"/>
    <w:rsid w:val="00C120CC"/>
    <w:rsid w:val="00C97876"/>
    <w:rsid w:val="00CC1B49"/>
    <w:rsid w:val="00D22192"/>
    <w:rsid w:val="00DD7629"/>
    <w:rsid w:val="00DF6864"/>
    <w:rsid w:val="00E33953"/>
    <w:rsid w:val="00E82C5B"/>
    <w:rsid w:val="00E8583E"/>
    <w:rsid w:val="00E935CA"/>
    <w:rsid w:val="00EA27D8"/>
    <w:rsid w:val="00EA303D"/>
    <w:rsid w:val="00ED2019"/>
    <w:rsid w:val="00EE5917"/>
    <w:rsid w:val="00F27FC5"/>
    <w:rsid w:val="00F4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75A2"/>
  <w15:chartTrackingRefBased/>
  <w15:docId w15:val="{21434FC9-CA0D-5245-9C21-1340CFAE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B74D9"/>
  </w:style>
  <w:style w:type="paragraph" w:styleId="ListParagraph">
    <w:name w:val="List Paragraph"/>
    <w:basedOn w:val="Normal"/>
    <w:uiPriority w:val="34"/>
    <w:qFormat/>
    <w:rsid w:val="002348E2"/>
    <w:pPr>
      <w:ind w:left="720"/>
      <w:contextualSpacing/>
    </w:pPr>
  </w:style>
  <w:style w:type="table" w:styleId="TableGrid">
    <w:name w:val="Table Grid"/>
    <w:basedOn w:val="TableNormal"/>
    <w:uiPriority w:val="39"/>
    <w:rsid w:val="007E7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4F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ung</dc:creator>
  <cp:keywords/>
  <dc:description/>
  <cp:lastModifiedBy>Saugata Bhowmik</cp:lastModifiedBy>
  <cp:revision>6</cp:revision>
  <dcterms:created xsi:type="dcterms:W3CDTF">2026-06-05T20:32:00Z</dcterms:created>
  <dcterms:modified xsi:type="dcterms:W3CDTF">2026-06-16T21:33:00Z</dcterms:modified>
</cp:coreProperties>
</file>